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5B69" w:rsidRPr="001E5B69" w:rsidRDefault="001E5B69">
      <w:pPr>
        <w:rPr>
          <w:rFonts w:ascii="Times New Roman" w:hAnsi="Times New Roman" w:cs="Times New Roman"/>
          <w:b/>
          <w:lang w:val="en-US"/>
        </w:rPr>
      </w:pPr>
      <w:r w:rsidRPr="001E5B69">
        <w:rPr>
          <w:rFonts w:ascii="Times New Roman" w:hAnsi="Times New Roman" w:cs="Times New Roman"/>
          <w:b/>
          <w:lang w:val="en-US"/>
        </w:rPr>
        <w:t>Supplementary Table.</w:t>
      </w:r>
    </w:p>
    <w:p w:rsidR="00B750AD" w:rsidRPr="001E5B69" w:rsidRDefault="001E5B69">
      <w:pPr>
        <w:rPr>
          <w:rFonts w:ascii="Times New Roman" w:hAnsi="Times New Roman" w:cs="Times New Roman"/>
          <w:lang w:val="en-US"/>
        </w:rPr>
      </w:pPr>
      <w:r w:rsidRPr="001E5B69">
        <w:rPr>
          <w:rFonts w:ascii="Times New Roman" w:hAnsi="Times New Roman" w:cs="Times New Roman"/>
          <w:lang w:val="en-US"/>
        </w:rPr>
        <w:t>Table S1. Primers used for qRT-PC</w:t>
      </w:r>
      <w:r>
        <w:rPr>
          <w:rFonts w:ascii="Times New Roman" w:hAnsi="Times New Roman" w:cs="Times New Roman"/>
          <w:lang w:val="en-US"/>
        </w:rPr>
        <w:t>R</w:t>
      </w:r>
      <w:r w:rsidRPr="001E5B69">
        <w:rPr>
          <w:rFonts w:ascii="Times New Roman" w:hAnsi="Times New Roman" w:cs="Times New Roman"/>
          <w:lang w:val="en-US"/>
        </w:rPr>
        <w:t xml:space="preserve"> analysis</w:t>
      </w:r>
    </w:p>
    <w:tbl>
      <w:tblPr>
        <w:tblW w:w="75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0"/>
        <w:gridCol w:w="3180"/>
        <w:gridCol w:w="2980"/>
      </w:tblGrid>
      <w:tr w:rsidR="001E5B69" w:rsidRPr="001E5B69" w:rsidTr="001E5B69">
        <w:trPr>
          <w:trHeight w:val="165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1E5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 w:rsidRPr="001E5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</w:tr>
      <w:tr w:rsidR="001E5B69" w:rsidRPr="001E5B69" w:rsidTr="001E5B69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sv-SE"/>
              </w:rPr>
              <w:t>Gene symbol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5' primer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3' primer</w:t>
            </w:r>
          </w:p>
        </w:tc>
      </w:tr>
      <w:tr w:rsidR="001E5B69" w:rsidRPr="001E5B69" w:rsidTr="001E5B69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ef1a1/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GTACTACTCTTCTTGATGCCC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GTACAGTTCCAATACCTCCA</w:t>
            </w:r>
          </w:p>
        </w:tc>
      </w:tr>
      <w:tr w:rsidR="001E5B69" w:rsidRPr="001E5B69" w:rsidTr="001E5B69">
        <w:trPr>
          <w:trHeight w:val="285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ar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ACAACACACCTGGATGGGAGTGAT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TGACCTGTAGCAGCACAAACTCCT</w:t>
            </w:r>
          </w:p>
        </w:tc>
      </w:tr>
      <w:tr w:rsidR="001E5B69" w:rsidRPr="001E5B69" w:rsidTr="001E5B69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baxa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GCCTCAACCCAATGAAAGAGG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ACAAGAAAGGGCACAGACTCTGGA</w:t>
            </w:r>
          </w:p>
        </w:tc>
      </w:tr>
      <w:tr w:rsidR="001E5B69" w:rsidRPr="001E5B69" w:rsidTr="001E5B69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Cyp19a1a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GGAGACATTGTGCGTGTCTGG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AGAATGTCCAGCTGTCCTTGAGCA</w:t>
            </w:r>
          </w:p>
        </w:tc>
      </w:tr>
      <w:tr w:rsidR="001E5B69" w:rsidRPr="001E5B69" w:rsidTr="001E5B69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Cyp19a1b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ATGCAGCCAGTAGAAGAGG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TGAGCTCGCGGGATGA</w:t>
            </w:r>
          </w:p>
        </w:tc>
      </w:tr>
      <w:tr w:rsidR="001E5B69" w:rsidRPr="001E5B69" w:rsidTr="001E5B69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proofErr w:type="spellStart"/>
            <w:r w:rsidRPr="001E5B6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cfos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TACACTGCAAGCTGAAACTGACC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TTGTGTGCGGCGAGGATGAA</w:t>
            </w:r>
          </w:p>
        </w:tc>
      </w:tr>
      <w:tr w:rsidR="001E5B69" w:rsidRPr="001E5B69" w:rsidTr="001E5B69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dio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GTTCAAACAGCTTGTCAAGGACT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AGCAAGCCTCTCCTCCAAGTT</w:t>
            </w:r>
          </w:p>
        </w:tc>
      </w:tr>
      <w:tr w:rsidR="001E5B69" w:rsidRPr="001E5B69" w:rsidTr="001E5B69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dio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GCATAGGCAGTCGCTCATTT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TGTGGTCTCTCATCCAACCA</w:t>
            </w:r>
          </w:p>
        </w:tc>
      </w:tr>
      <w:tr w:rsidR="001E5B69" w:rsidRPr="001E5B69" w:rsidTr="001E5B69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proofErr w:type="spellStart"/>
            <w:r w:rsidRPr="001E5B6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elav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AGACAAGATCACAGGCCAGAGCTT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TGGTCTGCAGTTTGAGACCGTTGA</w:t>
            </w:r>
          </w:p>
        </w:tc>
      </w:tr>
      <w:tr w:rsidR="001E5B69" w:rsidRPr="001E5B69" w:rsidTr="001E5B69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esr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AAGAACTCGTCCACATGATCGCCT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AGACTCCGAAATCGAGCCACAGTT</w:t>
            </w:r>
          </w:p>
        </w:tc>
      </w:tr>
      <w:tr w:rsidR="001E5B69" w:rsidRPr="001E5B69" w:rsidTr="001E5B69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esr2a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TACGACTTCAGCACTCTGCCCTTT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CGCTTTACCAGTGGTTTGCTGTT</w:t>
            </w:r>
          </w:p>
        </w:tc>
      </w:tr>
      <w:tr w:rsidR="001E5B69" w:rsidRPr="001E5B69" w:rsidTr="001E5B69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esr2b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TGTTCGAGTTTGCCACAGACTCCT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ACAGATGCTCGATGCCTTTGTTGC</w:t>
            </w:r>
          </w:p>
        </w:tc>
      </w:tr>
      <w:tr w:rsidR="001E5B69" w:rsidRPr="001E5B69" w:rsidTr="001E5B69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gabbr1a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CCAGAGACGGAGGGATACG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GGGCACATCATCAAGCATCT</w:t>
            </w:r>
          </w:p>
        </w:tc>
      </w:tr>
      <w:tr w:rsidR="001E5B69" w:rsidRPr="001E5B69" w:rsidTr="001E5B69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gabbr1b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AGGTGTTGCCGGTGGATTATGAA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TGGAGGATGAACCGTCACACG</w:t>
            </w:r>
          </w:p>
        </w:tc>
      </w:tr>
      <w:tr w:rsidR="001E5B69" w:rsidRPr="001E5B69" w:rsidTr="001E5B69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proofErr w:type="spellStart"/>
            <w:r w:rsidRPr="001E5B6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gfap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TTTCCTGAAGAAGGTCCATG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GACACATCCAGATCCACATGA</w:t>
            </w:r>
          </w:p>
        </w:tc>
      </w:tr>
      <w:tr w:rsidR="001E5B69" w:rsidRPr="001E5B69" w:rsidTr="001E5B69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hcrt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GGCTCCTGCAAACTCTACG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GAATTTAGCGGGCTCCTCCA</w:t>
            </w:r>
          </w:p>
        </w:tc>
      </w:tr>
      <w:tr w:rsidR="001E5B69" w:rsidRPr="001E5B69" w:rsidTr="001E5B69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igf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TGAGATGTGACATTGCCCGC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AGCGCATGGTACACTTAAAGACA</w:t>
            </w:r>
          </w:p>
        </w:tc>
      </w:tr>
      <w:tr w:rsidR="001E5B69" w:rsidRPr="001E5B69" w:rsidTr="001E5B69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proofErr w:type="spellStart"/>
            <w:r w:rsidRPr="001E5B6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mbpa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AATCAGCAGGTTCTTCGGAGGAG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AAGAAATGCACGACAGGGTTGACG</w:t>
            </w:r>
          </w:p>
        </w:tc>
      </w:tr>
      <w:tr w:rsidR="001E5B69" w:rsidRPr="001E5B69" w:rsidTr="001E5B69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mtf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GGTGAAGAGATACCAGTGTCTGTTCG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TGGTGAAGTACTTGGTGCATCCCT</w:t>
            </w:r>
          </w:p>
        </w:tc>
      </w:tr>
      <w:tr w:rsidR="001E5B69" w:rsidRPr="001E5B69" w:rsidTr="001E5B69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proofErr w:type="spellStart"/>
            <w:r w:rsidRPr="001E5B6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pmchl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ACCGCTAAAGCAAACGCTC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TGGAGCCACCAGGTGTAGA</w:t>
            </w:r>
          </w:p>
        </w:tc>
      </w:tr>
      <w:tr w:rsidR="001E5B69" w:rsidRPr="001E5B69" w:rsidTr="001E5B69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proofErr w:type="spellStart"/>
            <w:r w:rsidRPr="001E5B6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pomca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CTCAGCACAGAGGAGAAC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GGGGGTTTCATCTGTAAGT</w:t>
            </w:r>
          </w:p>
        </w:tc>
      </w:tr>
      <w:tr w:rsidR="001E5B69" w:rsidRPr="001E5B69" w:rsidTr="001E5B69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ptgd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GGGTGGTTGACGCCAAGT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GGCAACTGAGCATTCTCCA</w:t>
            </w:r>
          </w:p>
        </w:tc>
      </w:tr>
      <w:tr w:rsidR="001E5B69" w:rsidRPr="001E5B69" w:rsidTr="001E5B69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 xml:space="preserve">ptges 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GAGCTGCTGCCATGTGGATC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ATGTTGTGTGGCCTTCTGCA</w:t>
            </w:r>
          </w:p>
        </w:tc>
      </w:tr>
      <w:tr w:rsidR="001E5B69" w:rsidRPr="001E5B69" w:rsidTr="001E5B69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sv-SE"/>
              </w:rPr>
              <w:t>ptgs2a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ACTGTTGCCGGACAACTTTCAG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TCCAGCAGTCTGTTTGGTGAAGGA</w:t>
            </w:r>
          </w:p>
        </w:tc>
      </w:tr>
      <w:tr w:rsidR="001E5B69" w:rsidRPr="001E5B69" w:rsidTr="001E5B69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FE03C4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ptgs</w:t>
            </w:r>
            <w:r w:rsidR="001E5B69" w:rsidRPr="001E5B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2b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9D37DA" w:rsidRDefault="007D4C3D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sv-SE"/>
              </w:rPr>
            </w:pPr>
            <w:r w:rsidRPr="009A3A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TTTACCATTGGCACCCCCT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9D37DA" w:rsidRDefault="007D4C3D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highlight w:val="yellow"/>
                <w:lang w:eastAsia="sv-SE"/>
              </w:rPr>
            </w:pPr>
            <w:r w:rsidRPr="009A3A6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SE"/>
              </w:rPr>
              <w:t>CCACCCTTAACACTGCTGGT</w:t>
            </w:r>
          </w:p>
        </w:tc>
      </w:tr>
      <w:tr w:rsidR="001E5B69" w:rsidRPr="001E5B69" w:rsidTr="001E5B69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sv-SE"/>
              </w:rPr>
              <w:t>sirt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CAGCTCTGCTACAATTCATCGCGTC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AATCTCTGTAGAGTCCAGCGCGTGTG</w:t>
            </w:r>
          </w:p>
        </w:tc>
      </w:tr>
      <w:tr w:rsidR="001E5B69" w:rsidRPr="001E5B69" w:rsidTr="001E5B69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sepp1a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ATCCTGAGCCACCCACAT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ACTCTTCAAGTTGCGCTGAA</w:t>
            </w:r>
          </w:p>
        </w:tc>
      </w:tr>
      <w:tr w:rsidR="001E5B69" w:rsidRPr="001E5B69" w:rsidTr="001E5B69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sod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TGAGACACGTCGGAGACC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TGCCGATCACTCCACAGG</w:t>
            </w:r>
          </w:p>
        </w:tc>
        <w:bookmarkStart w:id="0" w:name="_GoBack"/>
        <w:bookmarkEnd w:id="0"/>
      </w:tr>
      <w:tr w:rsidR="001E5B69" w:rsidRPr="001E5B69" w:rsidTr="001E5B69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sod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TTCAGGGCTCAGGCTGG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ATGGCTTTAACATAGTCCGGT</w:t>
            </w:r>
          </w:p>
        </w:tc>
      </w:tr>
      <w:tr w:rsidR="001E5B69" w:rsidRPr="001E5B69" w:rsidTr="001E5B69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sod3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GCCTCGTGTGTATGGTCAC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TGGATGGTTGACGTTGAGGG</w:t>
            </w:r>
          </w:p>
        </w:tc>
      </w:tr>
      <w:tr w:rsidR="001E5B69" w:rsidRPr="001E5B69" w:rsidTr="001E5B69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proofErr w:type="spellStart"/>
            <w:r w:rsidRPr="001E5B6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synpr</w:t>
            </w:r>
            <w:proofErr w:type="spellEnd"/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ACCCATCTGGACCAATCTC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AGGGATACCGCTGGAAAGAC</w:t>
            </w:r>
          </w:p>
        </w:tc>
      </w:tr>
      <w:tr w:rsidR="001E5B69" w:rsidRPr="001E5B69" w:rsidTr="001E5B69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th1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TTGATCGAGGATGCGCGTA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TTTGGTTTTCGGCTGGGTCT</w:t>
            </w:r>
          </w:p>
        </w:tc>
      </w:tr>
      <w:tr w:rsidR="001E5B69" w:rsidRPr="001E5B69" w:rsidTr="001E5B69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sv-SE"/>
              </w:rPr>
              <w:t>wt1a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GAGCCATCCCGGAGGTTATGA</w:t>
            </w:r>
          </w:p>
        </w:tc>
        <w:tc>
          <w:tcPr>
            <w:tcW w:w="2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sv-SE"/>
              </w:rPr>
              <w:t>TTGGTCTCGGTTGAACGCACA</w:t>
            </w:r>
          </w:p>
        </w:tc>
      </w:tr>
      <w:tr w:rsidR="001E5B69" w:rsidRPr="001E5B69" w:rsidTr="001E5B69">
        <w:trPr>
          <w:trHeight w:val="105"/>
        </w:trPr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5B69" w:rsidRPr="001E5B69" w:rsidRDefault="001E5B69" w:rsidP="001E5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1E5B69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 </w:t>
            </w:r>
          </w:p>
        </w:tc>
      </w:tr>
    </w:tbl>
    <w:p w:rsidR="001E5B69" w:rsidRDefault="001E5B69"/>
    <w:sectPr w:rsidR="001E5B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5B69"/>
    <w:rsid w:val="001E5B69"/>
    <w:rsid w:val="007D4C3D"/>
    <w:rsid w:val="009D37DA"/>
    <w:rsid w:val="00B750AD"/>
    <w:rsid w:val="00FE0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44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9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2</Words>
  <Characters>1556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Örebro universitet</Company>
  <LinksUpToDate>false</LinksUpToDate>
  <CharactersWithSpaces>1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ay Pradhan</dc:creator>
  <cp:lastModifiedBy>Per-Erik Olsson</cp:lastModifiedBy>
  <cp:revision>2</cp:revision>
  <dcterms:created xsi:type="dcterms:W3CDTF">2015-06-11T08:14:00Z</dcterms:created>
  <dcterms:modified xsi:type="dcterms:W3CDTF">2015-06-11T08:14:00Z</dcterms:modified>
</cp:coreProperties>
</file>